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D7872E" w14:textId="5DB50C47" w:rsidR="00B43967" w:rsidRPr="00693C70" w:rsidRDefault="00A06604" w:rsidP="00693C70">
      <w:pPr>
        <w:pBdr>
          <w:bottom w:val="single" w:sz="8" w:space="1" w:color="D9D9D9" w:themeColor="background1" w:themeShade="D9"/>
        </w:pBdr>
        <w:rPr>
          <w:rFonts w:ascii="Times New Roman" w:hAnsi="Times New Roman" w:cs="Times New Roman"/>
          <w:color w:val="0070C0"/>
          <w:sz w:val="14"/>
          <w:szCs w:val="14"/>
        </w:rPr>
      </w:pPr>
      <w:r w:rsidRPr="00693C70">
        <w:rPr>
          <w:rFonts w:ascii="Times New Roman" w:hAnsi="Times New Roman" w:cs="Times New Roman"/>
          <w:b/>
          <w:bCs/>
          <w:color w:val="000000" w:themeColor="text1"/>
          <w:sz w:val="14"/>
          <w:szCs w:val="14"/>
        </w:rPr>
        <w:t xml:space="preserve">Supplementary file </w:t>
      </w:r>
      <w:r w:rsidR="00693C70" w:rsidRPr="00693C70">
        <w:rPr>
          <w:rFonts w:ascii="Times New Roman" w:hAnsi="Times New Roman" w:cs="Times New Roman"/>
          <w:b/>
          <w:bCs/>
          <w:color w:val="000000" w:themeColor="text1"/>
          <w:sz w:val="14"/>
          <w:szCs w:val="14"/>
        </w:rPr>
        <w:t>2</w:t>
      </w:r>
      <w:r w:rsidRPr="00693C70">
        <w:rPr>
          <w:rFonts w:ascii="Times New Roman" w:hAnsi="Times New Roman" w:cs="Times New Roman"/>
          <w:color w:val="000000" w:themeColor="text1"/>
          <w:sz w:val="14"/>
          <w:szCs w:val="14"/>
        </w:rPr>
        <w:t xml:space="preserve">: </w:t>
      </w:r>
      <w:r w:rsidR="00693C70" w:rsidRPr="00693C70">
        <w:rPr>
          <w:rFonts w:ascii="Times New Roman" w:hAnsi="Times New Roman" w:cs="Times New Roman"/>
          <w:color w:val="0070C0"/>
          <w:sz w:val="14"/>
          <w:szCs w:val="14"/>
        </w:rPr>
        <w:t>State wise p</w:t>
      </w:r>
      <w:r w:rsidR="00693C70" w:rsidRPr="00693C70">
        <w:rPr>
          <w:rFonts w:ascii="Times New Roman" w:hAnsi="Times New Roman" w:cs="Times New Roman"/>
          <w:color w:val="0070C0"/>
          <w:sz w:val="14"/>
          <w:szCs w:val="14"/>
        </w:rPr>
        <w:t xml:space="preserve">oint estimates </w:t>
      </w:r>
      <w:r w:rsidR="00693C70" w:rsidRPr="00693C70">
        <w:rPr>
          <w:rFonts w:ascii="Times New Roman" w:hAnsi="Times New Roman" w:cs="Times New Roman"/>
          <w:color w:val="0070C0"/>
          <w:sz w:val="14"/>
          <w:szCs w:val="14"/>
        </w:rPr>
        <w:t xml:space="preserve">of anemia prevalence amongst pregnant and non-pregnant women </w:t>
      </w:r>
      <w:r w:rsidR="00693C70" w:rsidRPr="00693C70">
        <w:rPr>
          <w:rFonts w:ascii="Times New Roman" w:hAnsi="Times New Roman" w:cs="Times New Roman"/>
          <w:color w:val="0070C0"/>
          <w:sz w:val="14"/>
          <w:szCs w:val="14"/>
        </w:rPr>
        <w:t>with 95% CIs for each survey round</w:t>
      </w:r>
    </w:p>
    <w:p w14:paraId="4DE44646" w14:textId="77777777" w:rsidR="00693C70" w:rsidRPr="00693C70" w:rsidRDefault="00693C70" w:rsidP="00693C70">
      <w:pPr>
        <w:rPr>
          <w:rFonts w:ascii="Times New Roman" w:hAnsi="Times New Roman" w:cs="Times New Roman"/>
          <w:color w:val="0070C0"/>
          <w:sz w:val="12"/>
          <w:szCs w:val="1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301"/>
        <w:gridCol w:w="1171"/>
        <w:gridCol w:w="493"/>
        <w:gridCol w:w="493"/>
        <w:gridCol w:w="607"/>
        <w:gridCol w:w="2306"/>
        <w:gridCol w:w="1077"/>
        <w:gridCol w:w="453"/>
        <w:gridCol w:w="449"/>
      </w:tblGrid>
      <w:tr w:rsidR="00693C70" w:rsidRPr="00693C70" w14:paraId="0444B623" w14:textId="77777777" w:rsidTr="00693C70">
        <w:trPr>
          <w:trHeight w:val="20"/>
        </w:trPr>
        <w:tc>
          <w:tcPr>
            <w:tcW w:w="123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center"/>
            <w:hideMark/>
          </w:tcPr>
          <w:p w14:paraId="7178E462" w14:textId="77777777" w:rsidR="00693C70" w:rsidRPr="00693C70" w:rsidRDefault="00693C70" w:rsidP="00693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FFFFFF"/>
                <w:kern w:val="0"/>
                <w:sz w:val="12"/>
                <w:szCs w:val="12"/>
                <w14:ligatures w14:val="none"/>
              </w:rPr>
              <w:t>State/ UT</w:t>
            </w:r>
          </w:p>
        </w:tc>
        <w:tc>
          <w:tcPr>
            <w:tcW w:w="115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vAlign w:val="bottom"/>
            <w:hideMark/>
          </w:tcPr>
          <w:p w14:paraId="45DE7CE9" w14:textId="77777777" w:rsidR="00693C70" w:rsidRPr="00693C70" w:rsidRDefault="00693C70" w:rsidP="00693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FFFFFF"/>
                <w:kern w:val="0"/>
                <w:sz w:val="12"/>
                <w:szCs w:val="12"/>
                <w14:ligatures w14:val="none"/>
              </w:rPr>
              <w:t>Proportion of  anemia amongst non-pregnant women (2019-21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AD37C" w14:textId="77777777" w:rsidR="00693C70" w:rsidRPr="00693C70" w:rsidRDefault="00693C70" w:rsidP="00693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23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center"/>
            <w:hideMark/>
          </w:tcPr>
          <w:p w14:paraId="343FF18C" w14:textId="77777777" w:rsidR="00693C70" w:rsidRPr="00693C70" w:rsidRDefault="00693C70" w:rsidP="00693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FFFFFF"/>
                <w:kern w:val="0"/>
                <w:sz w:val="12"/>
                <w:szCs w:val="12"/>
                <w14:ligatures w14:val="none"/>
              </w:rPr>
              <w:t>State/ UT</w:t>
            </w:r>
          </w:p>
        </w:tc>
        <w:tc>
          <w:tcPr>
            <w:tcW w:w="105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vAlign w:val="bottom"/>
            <w:hideMark/>
          </w:tcPr>
          <w:p w14:paraId="142255DD" w14:textId="77777777" w:rsidR="00693C70" w:rsidRPr="00693C70" w:rsidRDefault="00693C70" w:rsidP="00693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FFFFFF"/>
                <w:kern w:val="0"/>
                <w:sz w:val="12"/>
                <w:szCs w:val="12"/>
                <w14:ligatures w14:val="none"/>
              </w:rPr>
              <w:t>Proportion of anemia amongst pregnant women (2019-21)</w:t>
            </w:r>
          </w:p>
        </w:tc>
      </w:tr>
      <w:tr w:rsidR="00693C70" w:rsidRPr="00693C70" w14:paraId="25D40C56" w14:textId="77777777" w:rsidTr="00693C70">
        <w:trPr>
          <w:trHeight w:val="20"/>
        </w:trPr>
        <w:tc>
          <w:tcPr>
            <w:tcW w:w="123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0C0EB1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89C7C0E" w14:textId="77777777" w:rsidR="00693C70" w:rsidRPr="00693C70" w:rsidRDefault="00693C70" w:rsidP="00693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roportion</w:t>
            </w:r>
          </w:p>
        </w:tc>
        <w:tc>
          <w:tcPr>
            <w:tcW w:w="52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26502A89" w14:textId="77777777" w:rsidR="00693C70" w:rsidRPr="00693C70" w:rsidRDefault="00693C70" w:rsidP="00693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95% CI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9093" w14:textId="77777777" w:rsidR="00693C70" w:rsidRPr="00693C70" w:rsidRDefault="00693C70" w:rsidP="00693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23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C34A32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C021E21" w14:textId="77777777" w:rsidR="00693C70" w:rsidRPr="00693C70" w:rsidRDefault="00693C70" w:rsidP="00693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roportion</w:t>
            </w:r>
          </w:p>
        </w:tc>
        <w:tc>
          <w:tcPr>
            <w:tcW w:w="48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84ABA26" w14:textId="77777777" w:rsidR="00693C70" w:rsidRPr="00693C70" w:rsidRDefault="00693C70" w:rsidP="00693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95% CI</w:t>
            </w:r>
          </w:p>
        </w:tc>
      </w:tr>
      <w:tr w:rsidR="00693C70" w:rsidRPr="00693C70" w14:paraId="182B2F0C" w14:textId="77777777" w:rsidTr="00693C70">
        <w:trPr>
          <w:trHeight w:val="20"/>
        </w:trPr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A127D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Jammu &amp; Kashmir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417AE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8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D58FB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8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B8F3E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31351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8E370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Jammu &amp; Kashmir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A37CC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B6D8C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63E91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4</w:t>
            </w:r>
          </w:p>
        </w:tc>
      </w:tr>
      <w:tr w:rsidR="00693C70" w:rsidRPr="00693C70" w14:paraId="431E0ADD" w14:textId="77777777" w:rsidTr="00693C70">
        <w:trPr>
          <w:trHeight w:val="20"/>
        </w:trPr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8A830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Himachal Pradesh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9288F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4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5B7BD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3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69392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0D92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D8975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Himachal Pradesh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F2B3D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AA5EA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BEB48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4</w:t>
            </w:r>
          </w:p>
        </w:tc>
      </w:tr>
      <w:tr w:rsidR="00693C70" w:rsidRPr="00693C70" w14:paraId="2202454A" w14:textId="77777777" w:rsidTr="00693C70">
        <w:trPr>
          <w:trHeight w:val="20"/>
        </w:trPr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394BA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unjab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D989C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9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946805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8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76F5D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4409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6F3D8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unjab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598DC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5FF45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EE19F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2</w:t>
            </w:r>
          </w:p>
        </w:tc>
      </w:tr>
      <w:tr w:rsidR="00693C70" w:rsidRPr="00693C70" w14:paraId="3A5E0CF1" w14:textId="77777777" w:rsidTr="00693C70">
        <w:trPr>
          <w:trHeight w:val="20"/>
        </w:trPr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8E805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handigarh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9F43D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B9BA2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E56AB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F962B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0C45E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handigarh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A0E55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4B7F5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20D1E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90</w:t>
            </w:r>
          </w:p>
        </w:tc>
      </w:tr>
      <w:tr w:rsidR="00693C70" w:rsidRPr="00693C70" w14:paraId="71BD083D" w14:textId="77777777" w:rsidTr="00693C70">
        <w:trPr>
          <w:trHeight w:val="20"/>
        </w:trPr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3599C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Uttarakhand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18A43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22F51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9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DFD62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72F6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D49D1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Uttarakhand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5B9E9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9D118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7816D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5</w:t>
            </w:r>
          </w:p>
        </w:tc>
      </w:tr>
      <w:tr w:rsidR="00693C70" w:rsidRPr="00693C70" w14:paraId="391EFE39" w14:textId="77777777" w:rsidTr="00693C70">
        <w:trPr>
          <w:trHeight w:val="20"/>
        </w:trPr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1FD99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Haryana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AD716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A2E41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D1D20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3203B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8357A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Haryana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84C15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BA0DD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712F3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2</w:t>
            </w:r>
          </w:p>
        </w:tc>
      </w:tr>
      <w:tr w:rsidR="00693C70" w:rsidRPr="00693C70" w14:paraId="413F97D7" w14:textId="77777777" w:rsidTr="00693C70">
        <w:trPr>
          <w:trHeight w:val="20"/>
        </w:trPr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B939D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Delhi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AF61B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03E42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9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11249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7016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3C63F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Delhi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938F4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AA8DB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CA695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2</w:t>
            </w:r>
          </w:p>
        </w:tc>
      </w:tr>
      <w:tr w:rsidR="00693C70" w:rsidRPr="00693C70" w14:paraId="6012AE50" w14:textId="77777777" w:rsidTr="00693C70">
        <w:trPr>
          <w:trHeight w:val="20"/>
        </w:trPr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0FABB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Rajasthan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FB9CB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5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75CC4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5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E91A3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EA29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251FD4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Rajasthan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2E84D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6951B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3236B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7</w:t>
            </w:r>
          </w:p>
        </w:tc>
      </w:tr>
      <w:tr w:rsidR="00693C70" w:rsidRPr="00693C70" w14:paraId="34B4EE88" w14:textId="77777777" w:rsidTr="00693C70">
        <w:trPr>
          <w:trHeight w:val="20"/>
        </w:trPr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B62960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Uttar Pradesh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E1A72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967B2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C012A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57881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CDB4E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Uttar Pradesh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635A7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4F3E0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CB8A9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7</w:t>
            </w:r>
          </w:p>
        </w:tc>
      </w:tr>
      <w:tr w:rsidR="00693C70" w:rsidRPr="00693C70" w14:paraId="4644D0EE" w14:textId="77777777" w:rsidTr="00693C70">
        <w:trPr>
          <w:trHeight w:val="20"/>
        </w:trPr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FA7A8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Bihar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FA01C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5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E4856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4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9CFF4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B8CC6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45D31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Bihar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7E026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F14F7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43366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7</w:t>
            </w:r>
          </w:p>
        </w:tc>
      </w:tr>
      <w:tr w:rsidR="00693C70" w:rsidRPr="00693C70" w14:paraId="36897D0A" w14:textId="77777777" w:rsidTr="00693C70">
        <w:trPr>
          <w:trHeight w:val="20"/>
        </w:trPr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10247C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ikkim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483B5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1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DAEB7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9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3474E7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59443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5C016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ikkim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6B521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F821C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F652E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6</w:t>
            </w:r>
          </w:p>
        </w:tc>
      </w:tr>
      <w:tr w:rsidR="00693C70" w:rsidRPr="00693C70" w14:paraId="6A934452" w14:textId="77777777" w:rsidTr="00693C70">
        <w:trPr>
          <w:trHeight w:val="20"/>
        </w:trPr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EAEB1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Arunachal Pradesh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08FC6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9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85FBF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9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DDA70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A911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FDBB9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Arunachal Pradesh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3D2D49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F24A1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D2FE6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2</w:t>
            </w:r>
          </w:p>
        </w:tc>
      </w:tr>
      <w:tr w:rsidR="00693C70" w:rsidRPr="00693C70" w14:paraId="40856881" w14:textId="77777777" w:rsidTr="00693C70">
        <w:trPr>
          <w:trHeight w:val="20"/>
        </w:trPr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0FFB7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agaland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EE7F8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0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602CB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9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5D63A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8368E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91A401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agaland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D799A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EEE79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1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F7697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0</w:t>
            </w:r>
          </w:p>
        </w:tc>
      </w:tr>
      <w:tr w:rsidR="00693C70" w:rsidRPr="00693C70" w14:paraId="61030133" w14:textId="77777777" w:rsidTr="00693C70">
        <w:trPr>
          <w:trHeight w:val="20"/>
        </w:trPr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06FB0C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Manipur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9E18F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9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F21DC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8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2D8F4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9CF00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6FBFC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Manipur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DA2DF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E4B49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1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AF62E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0</w:t>
            </w:r>
          </w:p>
        </w:tc>
      </w:tr>
      <w:tr w:rsidR="00693C70" w:rsidRPr="00693C70" w14:paraId="7585F06D" w14:textId="77777777" w:rsidTr="00693C70">
        <w:trPr>
          <w:trHeight w:val="20"/>
        </w:trPr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1EE19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Mizoram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28167E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7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39859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84721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8AB0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E69A3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Mizoram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77B0B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80CE4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1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37400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5</w:t>
            </w:r>
          </w:p>
        </w:tc>
      </w:tr>
      <w:tr w:rsidR="00693C70" w:rsidRPr="00693C70" w14:paraId="58AC0697" w14:textId="77777777" w:rsidTr="00693C70">
        <w:trPr>
          <w:trHeight w:val="20"/>
        </w:trPr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569EE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pura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D8B55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7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6F460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09DF12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F6100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8FDF7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pura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3B2B6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5BE2FC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1FA28F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5</w:t>
            </w:r>
          </w:p>
        </w:tc>
      </w:tr>
      <w:tr w:rsidR="00693C70" w:rsidRPr="00693C70" w14:paraId="4BB5A90C" w14:textId="77777777" w:rsidTr="00693C70">
        <w:trPr>
          <w:trHeight w:val="20"/>
        </w:trPr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5A300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Meghalaya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B1E8D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5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FE21D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5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232AD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EDCE7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D83C1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Meghalaya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44413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E4793F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C58C0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1</w:t>
            </w:r>
          </w:p>
        </w:tc>
      </w:tr>
      <w:tr w:rsidR="00693C70" w:rsidRPr="00693C70" w14:paraId="7007A691" w14:textId="77777777" w:rsidTr="00693C70">
        <w:trPr>
          <w:trHeight w:val="20"/>
        </w:trPr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30F66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Assam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26DF5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128CC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6D6F3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11500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F6A0E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Assam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478BF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9132C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16C61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8</w:t>
            </w:r>
          </w:p>
        </w:tc>
      </w:tr>
      <w:tr w:rsidR="00693C70" w:rsidRPr="00693C70" w14:paraId="299B8139" w14:textId="77777777" w:rsidTr="00693C70">
        <w:trPr>
          <w:trHeight w:val="20"/>
        </w:trPr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E0714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West Bengal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B27498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72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2F951B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72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7F4E3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7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A9EA1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44B32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West Bengal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5ACA8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D8DAA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0640F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2</w:t>
            </w:r>
          </w:p>
        </w:tc>
      </w:tr>
      <w:tr w:rsidR="00693C70" w:rsidRPr="00693C70" w14:paraId="7B6AD7D2" w14:textId="77777777" w:rsidTr="00693C70">
        <w:trPr>
          <w:trHeight w:val="20"/>
        </w:trPr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91F27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Jharkhand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D04E4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183FC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11644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FFFA0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E7D8F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Jharkhand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3A806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1B631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71845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5</w:t>
            </w:r>
          </w:p>
        </w:tc>
      </w:tr>
      <w:tr w:rsidR="00693C70" w:rsidRPr="00693C70" w14:paraId="0FEF2340" w14:textId="77777777" w:rsidTr="00693C70">
        <w:trPr>
          <w:trHeight w:val="20"/>
        </w:trPr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69271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Odisha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CDC55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4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D7634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4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C941D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AF3AD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31734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Odisha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DFA30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3C42E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4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9C9CA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6</w:t>
            </w:r>
          </w:p>
        </w:tc>
      </w:tr>
      <w:tr w:rsidR="00693C70" w:rsidRPr="00693C70" w14:paraId="0D3AFED0" w14:textId="77777777" w:rsidTr="00693C70">
        <w:trPr>
          <w:trHeight w:val="20"/>
        </w:trPr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8120F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hhattisgarh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9B20C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4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06614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3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8E082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9D3DD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189D7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hhattisgarh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20506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7A433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31D61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4</w:t>
            </w:r>
          </w:p>
        </w:tc>
      </w:tr>
      <w:tr w:rsidR="00693C70" w:rsidRPr="00693C70" w14:paraId="6E1386E2" w14:textId="77777777" w:rsidTr="00693C70">
        <w:trPr>
          <w:trHeight w:val="20"/>
        </w:trPr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E2C9C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Madhya Pradesh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2153D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5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5CAAE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5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D696E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249E0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8D097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Madhya Pradesh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7363B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0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83532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5DAF1B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5</w:t>
            </w:r>
          </w:p>
        </w:tc>
      </w:tr>
      <w:tr w:rsidR="00693C70" w:rsidRPr="00693C70" w14:paraId="2DE11517" w14:textId="77777777" w:rsidTr="00693C70">
        <w:trPr>
          <w:trHeight w:val="20"/>
        </w:trPr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A7167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Gujarat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4D6C70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5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5CD71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4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E75034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CA0CC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19E02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Gujarat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77BC9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48550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B5037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1</w:t>
            </w:r>
          </w:p>
        </w:tc>
      </w:tr>
      <w:tr w:rsidR="00693C70" w:rsidRPr="00693C70" w14:paraId="3DE0DE37" w14:textId="77777777" w:rsidTr="00693C70">
        <w:trPr>
          <w:trHeight w:val="20"/>
        </w:trPr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2D54B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Dadar and </w:t>
            </w:r>
            <w:proofErr w:type="spellStart"/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gar</w:t>
            </w:r>
            <w:proofErr w:type="spellEnd"/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haveli And Daman &amp; Diu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D7218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8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EC003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58FCE5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AB3CF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0E523" w14:textId="123F1961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Dadar and </w:t>
            </w: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agar</w:t>
            </w: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haveli And Daman &amp; Diu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360DB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79630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1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9871B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4</w:t>
            </w:r>
          </w:p>
        </w:tc>
      </w:tr>
      <w:tr w:rsidR="00693C70" w:rsidRPr="00693C70" w14:paraId="6E9BB655" w14:textId="77777777" w:rsidTr="00693C70">
        <w:trPr>
          <w:trHeight w:val="20"/>
        </w:trPr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9C1CA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Maharashtra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C4C1B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5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08D0A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5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FF7B52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AC597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B12AB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Maharashtra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7D14F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6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59D77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6A8EF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2</w:t>
            </w:r>
          </w:p>
        </w:tc>
      </w:tr>
      <w:tr w:rsidR="00693C70" w:rsidRPr="00693C70" w14:paraId="019E2293" w14:textId="77777777" w:rsidTr="00693C70">
        <w:trPr>
          <w:trHeight w:val="20"/>
        </w:trPr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ECF17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Andhra Pradesh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B9B11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9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8C2B9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8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33475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5315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019A7" w14:textId="4021E9FF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Andhra </w:t>
            </w: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radesh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851162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F89DCA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A2945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4</w:t>
            </w:r>
          </w:p>
        </w:tc>
      </w:tr>
      <w:tr w:rsidR="00693C70" w:rsidRPr="00693C70" w14:paraId="12D6D3DE" w14:textId="77777777" w:rsidTr="00693C70">
        <w:trPr>
          <w:trHeight w:val="20"/>
        </w:trPr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10119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Karnataka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3EF8D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9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9E6E6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8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BF2B9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B9613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91BD7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Karnataka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DBEC8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CB090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E36BD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6</w:t>
            </w:r>
          </w:p>
        </w:tc>
      </w:tr>
      <w:tr w:rsidR="00693C70" w:rsidRPr="00693C70" w14:paraId="59064F1A" w14:textId="77777777" w:rsidTr="00693C70">
        <w:trPr>
          <w:trHeight w:val="20"/>
        </w:trPr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8AB201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Goa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BBFB5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8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565973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24A53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A18D0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6A20D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Goa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3B94C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853A7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0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E0C99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5</w:t>
            </w:r>
          </w:p>
        </w:tc>
      </w:tr>
      <w:tr w:rsidR="00693C70" w:rsidRPr="00693C70" w14:paraId="7147C889" w14:textId="77777777" w:rsidTr="00693C70">
        <w:trPr>
          <w:trHeight w:val="20"/>
        </w:trPr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58CA8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Lakshadweep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C1FEAB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53C6B5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4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AC67A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CFD0E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4D5EF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Lakshadweep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FEF1D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0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51BB4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01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49F16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9</w:t>
            </w:r>
          </w:p>
        </w:tc>
      </w:tr>
      <w:tr w:rsidR="00693C70" w:rsidRPr="00693C70" w14:paraId="4EBFF381" w14:textId="77777777" w:rsidTr="00693C70">
        <w:trPr>
          <w:trHeight w:val="20"/>
        </w:trPr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51CCA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Kerala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E5650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6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2083E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5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52E972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299BA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029D9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Kerala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222EE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1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2D32D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13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C24E3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8</w:t>
            </w:r>
          </w:p>
        </w:tc>
      </w:tr>
      <w:tr w:rsidR="00693C70" w:rsidRPr="00693C70" w14:paraId="6FE346ED" w14:textId="77777777" w:rsidTr="00693C70">
        <w:trPr>
          <w:trHeight w:val="20"/>
        </w:trPr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ED69F1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amil Nadu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6005F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4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8EA5E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3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3F848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BDB8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31456" w14:textId="0F9E4386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Tamil </w:t>
            </w: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adu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FEE92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0543F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2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CBC5E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6</w:t>
            </w:r>
          </w:p>
        </w:tc>
      </w:tr>
      <w:tr w:rsidR="00693C70" w:rsidRPr="00693C70" w14:paraId="12588AD1" w14:textId="77777777" w:rsidTr="00693C70">
        <w:trPr>
          <w:trHeight w:val="20"/>
        </w:trPr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4D7B2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uducherry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3D38F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9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7CD39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7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8C6FE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6DC76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545AB5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uducherry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8A24E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19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747EE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0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F34C8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8</w:t>
            </w:r>
          </w:p>
        </w:tc>
      </w:tr>
      <w:tr w:rsidR="00693C70" w:rsidRPr="00693C70" w14:paraId="76B8FF58" w14:textId="77777777" w:rsidTr="00693C70">
        <w:trPr>
          <w:trHeight w:val="20"/>
        </w:trPr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22334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Andaman &amp; Nicobar Islands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9D7355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4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E5DDE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2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3ED42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1CE1F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D7099" w14:textId="41844B81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Andaman &amp; </w:t>
            </w: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icobar Islands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5588A7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7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85E2A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12F86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87</w:t>
            </w:r>
          </w:p>
        </w:tc>
      </w:tr>
      <w:tr w:rsidR="00693C70" w:rsidRPr="00693C70" w14:paraId="4C79FA02" w14:textId="77777777" w:rsidTr="00693C70">
        <w:trPr>
          <w:trHeight w:val="20"/>
        </w:trPr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8C0BD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elangana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6F08B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9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6F530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8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91379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C50D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0511F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elangana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50475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8A917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B8DC2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2</w:t>
            </w:r>
          </w:p>
        </w:tc>
      </w:tr>
      <w:tr w:rsidR="00693C70" w:rsidRPr="00693C70" w14:paraId="497F301E" w14:textId="77777777" w:rsidTr="00693C70">
        <w:trPr>
          <w:trHeight w:val="20"/>
        </w:trPr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8F0D8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Ladakh</w:t>
            </w:r>
          </w:p>
        </w:tc>
        <w:tc>
          <w:tcPr>
            <w:tcW w:w="6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C91AC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94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D290F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93</w:t>
            </w:r>
          </w:p>
        </w:tc>
        <w:tc>
          <w:tcPr>
            <w:tcW w:w="2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CF96C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9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9626D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123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1C04B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Ladakh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AEF23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88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4EF27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75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7720D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94</w:t>
            </w:r>
          </w:p>
        </w:tc>
      </w:tr>
    </w:tbl>
    <w:p w14:paraId="554D63C0" w14:textId="77777777" w:rsidR="00693C70" w:rsidRPr="00693C70" w:rsidRDefault="00693C70" w:rsidP="00693C70">
      <w:pPr>
        <w:rPr>
          <w:rFonts w:ascii="Times New Roman" w:hAnsi="Times New Roman" w:cs="Times New Roman"/>
          <w:sz w:val="12"/>
          <w:szCs w:val="1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795"/>
        <w:gridCol w:w="941"/>
        <w:gridCol w:w="941"/>
        <w:gridCol w:w="941"/>
        <w:gridCol w:w="688"/>
        <w:gridCol w:w="1795"/>
        <w:gridCol w:w="1223"/>
        <w:gridCol w:w="514"/>
        <w:gridCol w:w="512"/>
      </w:tblGrid>
      <w:tr w:rsidR="00693C70" w:rsidRPr="00693C70" w14:paraId="694F12F4" w14:textId="77777777" w:rsidTr="00693C70">
        <w:trPr>
          <w:trHeight w:val="20"/>
          <w:tblHeader/>
        </w:trPr>
        <w:tc>
          <w:tcPr>
            <w:tcW w:w="96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center"/>
            <w:hideMark/>
          </w:tcPr>
          <w:p w14:paraId="2CDC8A1A" w14:textId="77777777" w:rsidR="00693C70" w:rsidRPr="00693C70" w:rsidRDefault="00693C70" w:rsidP="00693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FFFFFF"/>
                <w:kern w:val="0"/>
                <w:sz w:val="12"/>
                <w:szCs w:val="12"/>
                <w14:ligatures w14:val="none"/>
              </w:rPr>
              <w:t>State/ UT</w:t>
            </w:r>
          </w:p>
        </w:tc>
        <w:tc>
          <w:tcPr>
            <w:tcW w:w="1508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vAlign w:val="bottom"/>
            <w:hideMark/>
          </w:tcPr>
          <w:p w14:paraId="23AAC976" w14:textId="3340C5B7" w:rsidR="00693C70" w:rsidRPr="00693C70" w:rsidRDefault="00693C70" w:rsidP="00693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FFFFFF"/>
                <w:kern w:val="0"/>
                <w:sz w:val="12"/>
                <w:szCs w:val="12"/>
                <w14:ligatures w14:val="none"/>
              </w:rPr>
              <w:t xml:space="preserve">Proportion of non-pregnant women  with </w:t>
            </w:r>
            <w:r w:rsidRPr="00693C70">
              <w:rPr>
                <w:rFonts w:ascii="Times New Roman" w:eastAsia="Times New Roman" w:hAnsi="Times New Roman" w:cs="Times New Roman"/>
                <w:color w:val="FFFFFF"/>
                <w:kern w:val="0"/>
                <w:sz w:val="12"/>
                <w:szCs w:val="12"/>
                <w14:ligatures w14:val="none"/>
              </w:rPr>
              <w:t>anemia</w:t>
            </w:r>
            <w:r w:rsidRPr="00693C70">
              <w:rPr>
                <w:rFonts w:ascii="Times New Roman" w:eastAsia="Times New Roman" w:hAnsi="Times New Roman" w:cs="Times New Roman"/>
                <w:color w:val="FFFFFF"/>
                <w:kern w:val="0"/>
                <w:sz w:val="12"/>
                <w:szCs w:val="12"/>
                <w14:ligatures w14:val="none"/>
              </w:rPr>
              <w:t xml:space="preserve"> (2015-16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F6851" w14:textId="77777777" w:rsidR="00693C70" w:rsidRPr="00693C70" w:rsidRDefault="00693C70" w:rsidP="00693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6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center"/>
            <w:hideMark/>
          </w:tcPr>
          <w:p w14:paraId="0651CAF7" w14:textId="77777777" w:rsidR="00693C70" w:rsidRPr="00693C70" w:rsidRDefault="00693C70" w:rsidP="00693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FFFFFF"/>
                <w:kern w:val="0"/>
                <w:sz w:val="12"/>
                <w:szCs w:val="12"/>
                <w14:ligatures w14:val="none"/>
              </w:rPr>
              <w:t>State/ UT</w:t>
            </w:r>
          </w:p>
        </w:tc>
        <w:tc>
          <w:tcPr>
            <w:tcW w:w="120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vAlign w:val="bottom"/>
            <w:hideMark/>
          </w:tcPr>
          <w:p w14:paraId="0AE4098D" w14:textId="04FF320B" w:rsidR="00693C70" w:rsidRPr="00693C70" w:rsidRDefault="00693C70" w:rsidP="00693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FFFFFF"/>
                <w:kern w:val="0"/>
                <w:sz w:val="12"/>
                <w:szCs w:val="12"/>
                <w14:ligatures w14:val="none"/>
              </w:rPr>
              <w:t xml:space="preserve">Proportion of pregnant women  with </w:t>
            </w:r>
            <w:r w:rsidRPr="00693C70">
              <w:rPr>
                <w:rFonts w:ascii="Times New Roman" w:eastAsia="Times New Roman" w:hAnsi="Times New Roman" w:cs="Times New Roman"/>
                <w:color w:val="FFFFFF"/>
                <w:kern w:val="0"/>
                <w:sz w:val="12"/>
                <w:szCs w:val="12"/>
                <w14:ligatures w14:val="none"/>
              </w:rPr>
              <w:t>anemia</w:t>
            </w:r>
            <w:r w:rsidRPr="00693C70">
              <w:rPr>
                <w:rFonts w:ascii="Times New Roman" w:eastAsia="Times New Roman" w:hAnsi="Times New Roman" w:cs="Times New Roman"/>
                <w:color w:val="FFFFFF"/>
                <w:kern w:val="0"/>
                <w:sz w:val="12"/>
                <w:szCs w:val="12"/>
                <w14:ligatures w14:val="none"/>
              </w:rPr>
              <w:t xml:space="preserve"> (2015-16)</w:t>
            </w:r>
          </w:p>
        </w:tc>
      </w:tr>
      <w:tr w:rsidR="00693C70" w:rsidRPr="00693C70" w14:paraId="720B2C57" w14:textId="77777777" w:rsidTr="00693C70">
        <w:trPr>
          <w:trHeight w:val="20"/>
          <w:tblHeader/>
        </w:trPr>
        <w:tc>
          <w:tcPr>
            <w:tcW w:w="96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970557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1B4A742" w14:textId="77777777" w:rsidR="00693C70" w:rsidRPr="00693C70" w:rsidRDefault="00693C70" w:rsidP="00693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roportion</w:t>
            </w:r>
          </w:p>
        </w:tc>
        <w:tc>
          <w:tcPr>
            <w:tcW w:w="100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A8161DA" w14:textId="77777777" w:rsidR="00693C70" w:rsidRPr="00693C70" w:rsidRDefault="00693C70" w:rsidP="00693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95% CI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3979F" w14:textId="77777777" w:rsidR="00693C70" w:rsidRPr="00693C70" w:rsidRDefault="00693C70" w:rsidP="00693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6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2CAE23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72216CD2" w14:textId="77777777" w:rsidR="00693C70" w:rsidRPr="00693C70" w:rsidRDefault="00693C70" w:rsidP="00693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roportion</w:t>
            </w:r>
          </w:p>
        </w:tc>
        <w:tc>
          <w:tcPr>
            <w:tcW w:w="55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758BB04" w14:textId="77777777" w:rsidR="00693C70" w:rsidRPr="00693C70" w:rsidRDefault="00693C70" w:rsidP="00693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95% CI</w:t>
            </w:r>
          </w:p>
        </w:tc>
      </w:tr>
      <w:tr w:rsidR="00693C70" w:rsidRPr="00693C70" w14:paraId="5EDE72D1" w14:textId="77777777" w:rsidTr="00693C70">
        <w:trPr>
          <w:trHeight w:val="20"/>
        </w:trPr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10609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Andaman &amp; Nicobar Islands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147A1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5ECD1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1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AD52E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3BF3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5A508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Andaman &amp; Nicobar Islands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8EFE2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791FB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84512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76</w:t>
            </w:r>
          </w:p>
        </w:tc>
      </w:tr>
      <w:tr w:rsidR="00693C70" w:rsidRPr="00693C70" w14:paraId="63FF6F22" w14:textId="77777777" w:rsidTr="00693C70">
        <w:trPr>
          <w:trHeight w:val="20"/>
        </w:trPr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7AD5F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Andhra Pradesh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2C923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B2354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9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26F84C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070F3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9DEFD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Andhra Pradesh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C590B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70B943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01703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1</w:t>
            </w:r>
          </w:p>
        </w:tc>
      </w:tr>
      <w:tr w:rsidR="00693C70" w:rsidRPr="00693C70" w14:paraId="522C8ACC" w14:textId="77777777" w:rsidTr="00693C70">
        <w:trPr>
          <w:trHeight w:val="20"/>
        </w:trPr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74929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Arunachal Pradesh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E939F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1F98D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9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F784E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71942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70D969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 Arunachal Pradesh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16238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1C65A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1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33387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0</w:t>
            </w:r>
          </w:p>
        </w:tc>
      </w:tr>
      <w:tr w:rsidR="00693C70" w:rsidRPr="00693C70" w14:paraId="63C1BE09" w14:textId="77777777" w:rsidTr="00693C70">
        <w:trPr>
          <w:trHeight w:val="20"/>
        </w:trPr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59C43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Assam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87C3F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368C8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7B013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AA6A4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79DF8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Assam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41C5F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9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123DB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895D01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4</w:t>
            </w:r>
          </w:p>
        </w:tc>
      </w:tr>
      <w:tr w:rsidR="00693C70" w:rsidRPr="00693C70" w14:paraId="0B185F41" w14:textId="77777777" w:rsidTr="00693C70">
        <w:trPr>
          <w:trHeight w:val="20"/>
        </w:trPr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454D6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Bihar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748FF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1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81B68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0242C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87916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A1750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Bihar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D1522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06E40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2703B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1</w:t>
            </w:r>
          </w:p>
        </w:tc>
      </w:tr>
      <w:tr w:rsidR="00693C70" w:rsidRPr="00693C70" w14:paraId="371E3F62" w14:textId="77777777" w:rsidTr="00693C70">
        <w:trPr>
          <w:trHeight w:val="20"/>
        </w:trPr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AEF98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handigarh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66FC9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77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B5C7E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7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82BE3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8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5C56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B23E9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handigarh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4D853A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FCC4E8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1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AD306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97</w:t>
            </w:r>
          </w:p>
        </w:tc>
      </w:tr>
      <w:tr w:rsidR="00693C70" w:rsidRPr="00693C70" w14:paraId="3B0C38DB" w14:textId="77777777" w:rsidTr="00693C70">
        <w:trPr>
          <w:trHeight w:val="20"/>
        </w:trPr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7260E8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hhattisgarh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C67A5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9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0E3BC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9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D5F04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ED60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19734F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hhattisgarh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98C11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F575F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7A044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1</w:t>
            </w:r>
          </w:p>
        </w:tc>
      </w:tr>
      <w:tr w:rsidR="00693C70" w:rsidRPr="00693C70" w14:paraId="7FDFD6C2" w14:textId="77777777" w:rsidTr="00693C70">
        <w:trPr>
          <w:trHeight w:val="20"/>
        </w:trPr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DEF77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Dadra And Nagar Haveli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89420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8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77F0C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77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1A6A8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8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56D2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67D53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Dadra And Nagar Haveli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2941E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9413B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83180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9</w:t>
            </w:r>
          </w:p>
        </w:tc>
      </w:tr>
      <w:tr w:rsidR="00693C70" w:rsidRPr="00693C70" w14:paraId="3209902C" w14:textId="77777777" w:rsidTr="00693C70">
        <w:trPr>
          <w:trHeight w:val="20"/>
        </w:trPr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ED9D2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Daman And Diu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7252F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7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A3205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DE1A0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5A1FA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3A832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Daman And Diu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85EBA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1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6FA3D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0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AA285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8</w:t>
            </w:r>
          </w:p>
        </w:tc>
      </w:tr>
      <w:tr w:rsidR="00693C70" w:rsidRPr="00693C70" w14:paraId="271F53C5" w14:textId="77777777" w:rsidTr="00693C70">
        <w:trPr>
          <w:trHeight w:val="20"/>
        </w:trPr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CC93E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Goa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12086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2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975B8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9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5E0CC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DBA7E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83916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Goa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2B525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BC1019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1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C2901C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0</w:t>
            </w:r>
          </w:p>
        </w:tc>
      </w:tr>
      <w:tr w:rsidR="00693C70" w:rsidRPr="00693C70" w14:paraId="66A40F0E" w14:textId="77777777" w:rsidTr="00693C70">
        <w:trPr>
          <w:trHeight w:val="20"/>
        </w:trPr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D7EFC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Gujarat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5D8243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7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AE96E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9F76E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601F7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633C0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Gujarat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4C307A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CAF75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3EE27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9</w:t>
            </w:r>
          </w:p>
        </w:tc>
      </w:tr>
      <w:tr w:rsidR="00693C70" w:rsidRPr="00693C70" w14:paraId="7956D2AF" w14:textId="77777777" w:rsidTr="00693C70">
        <w:trPr>
          <w:trHeight w:val="20"/>
        </w:trPr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27177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Haryana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7B2DB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5401E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2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9A075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D6F02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89D01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Haryana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C242E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4B301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41357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5</w:t>
            </w:r>
          </w:p>
        </w:tc>
      </w:tr>
      <w:tr w:rsidR="00693C70" w:rsidRPr="00693C70" w14:paraId="69B39C0D" w14:textId="77777777" w:rsidTr="00693C70">
        <w:trPr>
          <w:trHeight w:val="20"/>
        </w:trPr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D7ADD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Himachal Pradesh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F2A5B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8B622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FFE5C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D841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DFE5E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Himachal Pradesh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4444C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D0408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07A60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1</w:t>
            </w:r>
          </w:p>
        </w:tc>
      </w:tr>
      <w:tr w:rsidR="00693C70" w:rsidRPr="00693C70" w14:paraId="53A93FC5" w14:textId="77777777" w:rsidTr="00693C70">
        <w:trPr>
          <w:trHeight w:val="20"/>
        </w:trPr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67D22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Jammu And Kashmir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B5619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2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2C145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2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D32C9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1FDC4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D1439C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Jammu And Kashmir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B97BB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8B5AE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E9865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2</w:t>
            </w:r>
          </w:p>
        </w:tc>
      </w:tr>
      <w:tr w:rsidR="00693C70" w:rsidRPr="00693C70" w14:paraId="2ABFF569" w14:textId="77777777" w:rsidTr="00693C70">
        <w:trPr>
          <w:trHeight w:val="20"/>
        </w:trPr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043AE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Jharkhand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13F41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5480AC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91B13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0AAE1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840B3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Jharkhand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6C706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E33A1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F8A77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7</w:t>
            </w:r>
          </w:p>
        </w:tc>
      </w:tr>
      <w:tr w:rsidR="00693C70" w:rsidRPr="00693C70" w14:paraId="3DBBC133" w14:textId="77777777" w:rsidTr="00693C70">
        <w:trPr>
          <w:trHeight w:val="20"/>
        </w:trPr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6927D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Karnataka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E9AFA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C534A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4425C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27C4B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71DEA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Karnataka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E37D97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55CCB1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A7D0A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3</w:t>
            </w:r>
          </w:p>
        </w:tc>
      </w:tr>
      <w:tr w:rsidR="00693C70" w:rsidRPr="00693C70" w14:paraId="5C132694" w14:textId="77777777" w:rsidTr="00693C70">
        <w:trPr>
          <w:trHeight w:val="20"/>
        </w:trPr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F8FD3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Kerala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D8ABD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4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03C83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E7537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369C3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D532E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Kerala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CD092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19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A481B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1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D1031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7</w:t>
            </w:r>
          </w:p>
        </w:tc>
      </w:tr>
      <w:tr w:rsidR="00693C70" w:rsidRPr="00693C70" w14:paraId="5957AB27" w14:textId="77777777" w:rsidTr="00693C70">
        <w:trPr>
          <w:trHeight w:val="20"/>
        </w:trPr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BE27E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Lakshadweep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CD6BC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6D7C4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2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06295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2A294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3E74D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Lakshadweep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7D3F26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EC8E44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0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A8B1E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7</w:t>
            </w:r>
          </w:p>
        </w:tc>
      </w:tr>
      <w:tr w:rsidR="00693C70" w:rsidRPr="00693C70" w14:paraId="00F1AFDB" w14:textId="77777777" w:rsidTr="00693C70">
        <w:trPr>
          <w:trHeight w:val="20"/>
        </w:trPr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DEC49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Madhya Pradesh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E5C53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4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8B1A5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3EA73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5F9A4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A70DCC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Madhya Pradesh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949CF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19053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A7906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7</w:t>
            </w:r>
          </w:p>
        </w:tc>
      </w:tr>
      <w:tr w:rsidR="00693C70" w:rsidRPr="00693C70" w14:paraId="3BFA1A41" w14:textId="77777777" w:rsidTr="00693C70">
        <w:trPr>
          <w:trHeight w:val="20"/>
        </w:trPr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409CC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Maharashtra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8BB83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7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AE852D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80176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CFE48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3F815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Maharashtra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114FF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F4C88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7EBB4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6</w:t>
            </w:r>
          </w:p>
        </w:tc>
      </w:tr>
      <w:tr w:rsidR="00693C70" w:rsidRPr="00693C70" w14:paraId="73C8A411" w14:textId="77777777" w:rsidTr="00693C70">
        <w:trPr>
          <w:trHeight w:val="20"/>
        </w:trPr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DFC7E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Manipur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C2F2F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B0DDF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FD7C9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2791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8AE96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Manipur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E59DA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1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9E439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1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54B5B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4</w:t>
            </w:r>
          </w:p>
        </w:tc>
      </w:tr>
      <w:tr w:rsidR="00693C70" w:rsidRPr="00693C70" w14:paraId="08F750F6" w14:textId="77777777" w:rsidTr="00693C70">
        <w:trPr>
          <w:trHeight w:val="20"/>
        </w:trPr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B2159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Meghalaya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B593B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AF6AF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4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C69801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21EBB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1A089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Meghalaya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86EE1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26FAD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9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313B2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5</w:t>
            </w:r>
          </w:p>
        </w:tc>
      </w:tr>
      <w:tr w:rsidR="00693C70" w:rsidRPr="00693C70" w14:paraId="4B3D3068" w14:textId="77777777" w:rsidTr="00693C70">
        <w:trPr>
          <w:trHeight w:val="20"/>
        </w:trPr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990D0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Mizoram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52BD1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8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EC9DE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7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3146E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7E13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88EFF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Mizoram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29C4A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27995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1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1F1389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8</w:t>
            </w:r>
          </w:p>
        </w:tc>
      </w:tr>
      <w:tr w:rsidR="00693C70" w:rsidRPr="00693C70" w14:paraId="0F88D9D7" w14:textId="77777777" w:rsidTr="00693C70">
        <w:trPr>
          <w:trHeight w:val="20"/>
        </w:trPr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6E41F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agaland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A20AD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7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45528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39DDF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C52A6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B6D98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agaland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8180B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F1DD5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1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86B4A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9</w:t>
            </w:r>
          </w:p>
        </w:tc>
      </w:tr>
      <w:tr w:rsidR="00693C70" w:rsidRPr="00693C70" w14:paraId="59DEC849" w14:textId="77777777" w:rsidTr="00693C70">
        <w:trPr>
          <w:trHeight w:val="20"/>
        </w:trPr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9CC6C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Delhi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4115E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2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B1D97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0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AE68D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B67A6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3F62B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Delhi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77F33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9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A7AE7B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D6E56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3</w:t>
            </w:r>
          </w:p>
        </w:tc>
      </w:tr>
      <w:tr w:rsidR="00693C70" w:rsidRPr="00693C70" w14:paraId="4A331230" w14:textId="77777777" w:rsidTr="00693C70">
        <w:trPr>
          <w:trHeight w:val="20"/>
        </w:trPr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679B3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Odisha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7B86C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4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ACC65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4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00B44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D21F8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D0102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Odisha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4C825E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2256B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24879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6</w:t>
            </w:r>
          </w:p>
        </w:tc>
      </w:tr>
      <w:tr w:rsidR="00693C70" w:rsidRPr="00693C70" w14:paraId="6F94E910" w14:textId="77777777" w:rsidTr="00693C70">
        <w:trPr>
          <w:trHeight w:val="20"/>
        </w:trPr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D992D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uducherry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A0FBD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8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3AAEEF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5E888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67DDA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6E2DF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uducherry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A5436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D753C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1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73B91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1</w:t>
            </w:r>
          </w:p>
        </w:tc>
      </w:tr>
      <w:tr w:rsidR="00693C70" w:rsidRPr="00693C70" w14:paraId="46B3DF67" w14:textId="77777777" w:rsidTr="00693C70">
        <w:trPr>
          <w:trHeight w:val="20"/>
        </w:trPr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DFE47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unjab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D0C030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9B578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2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3BA1A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3483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660D9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unjab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E6E2E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3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58C3C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1DC79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9</w:t>
            </w:r>
          </w:p>
        </w:tc>
      </w:tr>
      <w:tr w:rsidR="00693C70" w:rsidRPr="00693C70" w14:paraId="3B2CBDBF" w14:textId="77777777" w:rsidTr="00693C70">
        <w:trPr>
          <w:trHeight w:val="20"/>
        </w:trPr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E5D43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Rajasthan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CD44A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8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90BF2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8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C46C9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4813D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EAA12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Rajasthan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F551F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16546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6EE32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0</w:t>
            </w:r>
          </w:p>
        </w:tc>
      </w:tr>
      <w:tr w:rsidR="00693C70" w:rsidRPr="00693C70" w14:paraId="76A049E9" w14:textId="77777777" w:rsidTr="00693C70">
        <w:trPr>
          <w:trHeight w:val="20"/>
        </w:trPr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80A19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ikkim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84663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7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10D9F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45572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EB13B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214D3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ikkim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5CE2D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1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360EE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09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A3000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1</w:t>
            </w:r>
          </w:p>
        </w:tc>
      </w:tr>
      <w:tr w:rsidR="00693C70" w:rsidRPr="00693C70" w14:paraId="3DC0A036" w14:textId="77777777" w:rsidTr="00693C70">
        <w:trPr>
          <w:trHeight w:val="20"/>
        </w:trPr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06EA5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amil Nadu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1ABA7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2D4F2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0395B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320C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DD5F8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amil Nadu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65C3F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D857F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8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74437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1</w:t>
            </w:r>
          </w:p>
        </w:tc>
      </w:tr>
      <w:tr w:rsidR="00693C70" w:rsidRPr="00693C70" w14:paraId="713A2BA2" w14:textId="77777777" w:rsidTr="00693C70">
        <w:trPr>
          <w:trHeight w:val="20"/>
        </w:trPr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F143B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pura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47E265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5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C4F0B2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29264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6C2DF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EC15C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pura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CCE92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4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DA34F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7EF999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1</w:t>
            </w:r>
          </w:p>
        </w:tc>
      </w:tr>
      <w:tr w:rsidR="00693C70" w:rsidRPr="00693C70" w14:paraId="1037B067" w14:textId="77777777" w:rsidTr="00693C70">
        <w:trPr>
          <w:trHeight w:val="20"/>
        </w:trPr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8E9E0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Uttar Pradesh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1124F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85C09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2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F7825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10A18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D0EDD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Uttar Pradesh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00D74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7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0D475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5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38AFB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0</w:t>
            </w:r>
          </w:p>
        </w:tc>
      </w:tr>
      <w:tr w:rsidR="00693C70" w:rsidRPr="00693C70" w14:paraId="39228A6B" w14:textId="77777777" w:rsidTr="00693C70">
        <w:trPr>
          <w:trHeight w:val="20"/>
        </w:trPr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72481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Uttarakhand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C02E79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4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3A7FC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021BA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A925E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E0A06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Uttarakhand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354FB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001FE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6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93AD2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8</w:t>
            </w:r>
          </w:p>
        </w:tc>
      </w:tr>
      <w:tr w:rsidR="00693C70" w:rsidRPr="00693C70" w14:paraId="18B74C63" w14:textId="77777777" w:rsidTr="00693C70">
        <w:trPr>
          <w:trHeight w:val="20"/>
        </w:trPr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4F5B9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West Bengal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3A5A8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6E3CA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3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D9A59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F344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F549D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West Bengal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DEDDD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0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B2786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843A0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8</w:t>
            </w:r>
          </w:p>
        </w:tc>
      </w:tr>
      <w:tr w:rsidR="00693C70" w:rsidRPr="00693C70" w14:paraId="5B99FC83" w14:textId="77777777" w:rsidTr="00693C70">
        <w:trPr>
          <w:trHeight w:val="20"/>
        </w:trPr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A1DCC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elangana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5FEE9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8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12EC0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6</w:t>
            </w:r>
          </w:p>
        </w:tc>
        <w:tc>
          <w:tcPr>
            <w:tcW w:w="5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B4A34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A672F" w14:textId="77777777" w:rsidR="00693C70" w:rsidRPr="00693C70" w:rsidRDefault="00693C70" w:rsidP="00693C70">
            <w:pPr>
              <w:spacing w:after="0" w:line="240" w:lineRule="auto"/>
              <w:ind w:firstLineChars="200" w:firstLine="240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55C0D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elangana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940BB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2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50FE4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1</w:t>
            </w:r>
          </w:p>
        </w:tc>
        <w:tc>
          <w:tcPr>
            <w:tcW w:w="2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F5C04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3</w:t>
            </w:r>
          </w:p>
        </w:tc>
      </w:tr>
    </w:tbl>
    <w:p w14:paraId="6A966B0D" w14:textId="77777777" w:rsidR="00693C70" w:rsidRPr="00693C70" w:rsidRDefault="00693C70" w:rsidP="00693C70">
      <w:pPr>
        <w:rPr>
          <w:rFonts w:ascii="Times New Roman" w:hAnsi="Times New Roman" w:cs="Times New Roman"/>
          <w:sz w:val="12"/>
          <w:szCs w:val="1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721"/>
        <w:gridCol w:w="1533"/>
        <w:gridCol w:w="645"/>
        <w:gridCol w:w="645"/>
        <w:gridCol w:w="688"/>
        <w:gridCol w:w="1707"/>
        <w:gridCol w:w="1309"/>
        <w:gridCol w:w="550"/>
        <w:gridCol w:w="552"/>
      </w:tblGrid>
      <w:tr w:rsidR="00693C70" w:rsidRPr="00693C70" w14:paraId="03C08C3B" w14:textId="77777777" w:rsidTr="00693C70">
        <w:trPr>
          <w:trHeight w:val="20"/>
        </w:trPr>
        <w:tc>
          <w:tcPr>
            <w:tcW w:w="920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center"/>
            <w:hideMark/>
          </w:tcPr>
          <w:p w14:paraId="3E30D359" w14:textId="77777777" w:rsidR="00693C70" w:rsidRPr="00693C70" w:rsidRDefault="00693C70" w:rsidP="00693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FFFFFF"/>
                <w:kern w:val="0"/>
                <w:sz w:val="12"/>
                <w:szCs w:val="12"/>
                <w14:ligatures w14:val="none"/>
              </w:rPr>
              <w:lastRenderedPageBreak/>
              <w:t>State/ UT</w:t>
            </w:r>
          </w:p>
        </w:tc>
        <w:tc>
          <w:tcPr>
            <w:tcW w:w="1510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vAlign w:val="bottom"/>
            <w:hideMark/>
          </w:tcPr>
          <w:p w14:paraId="7228C63C" w14:textId="77777777" w:rsidR="00693C70" w:rsidRPr="00693C70" w:rsidRDefault="00693C70" w:rsidP="00693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FFFFFF"/>
                <w:kern w:val="0"/>
                <w:sz w:val="12"/>
                <w:szCs w:val="12"/>
                <w14:ligatures w14:val="none"/>
              </w:rPr>
              <w:t>Proportion of  anemia amongst non-pregnant women (2005-06)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E1E3" w14:textId="77777777" w:rsidR="00693C70" w:rsidRPr="00693C70" w:rsidRDefault="00693C70" w:rsidP="00693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13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center"/>
            <w:hideMark/>
          </w:tcPr>
          <w:p w14:paraId="2A6B7F22" w14:textId="77777777" w:rsidR="00693C70" w:rsidRPr="00693C70" w:rsidRDefault="00693C70" w:rsidP="00693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FFFFFF"/>
                <w:kern w:val="0"/>
                <w:sz w:val="12"/>
                <w:szCs w:val="12"/>
                <w14:ligatures w14:val="none"/>
              </w:rPr>
              <w:t>State/ UT</w:t>
            </w:r>
          </w:p>
        </w:tc>
        <w:tc>
          <w:tcPr>
            <w:tcW w:w="128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vAlign w:val="bottom"/>
            <w:hideMark/>
          </w:tcPr>
          <w:p w14:paraId="78F901A2" w14:textId="77777777" w:rsidR="00693C70" w:rsidRPr="00693C70" w:rsidRDefault="00693C70" w:rsidP="00693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FFFFFF"/>
                <w:kern w:val="0"/>
                <w:sz w:val="12"/>
                <w:szCs w:val="12"/>
                <w14:ligatures w14:val="none"/>
              </w:rPr>
              <w:t>Proportion of  anemia amongst pregnant women (2005-06)</w:t>
            </w:r>
          </w:p>
        </w:tc>
      </w:tr>
      <w:tr w:rsidR="00693C70" w:rsidRPr="00693C70" w14:paraId="1725FA72" w14:textId="77777777" w:rsidTr="00693C70">
        <w:trPr>
          <w:trHeight w:val="20"/>
        </w:trPr>
        <w:tc>
          <w:tcPr>
            <w:tcW w:w="920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D067F6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32310882" w14:textId="77777777" w:rsidR="00693C70" w:rsidRPr="00693C70" w:rsidRDefault="00693C70" w:rsidP="00693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roportion</w:t>
            </w:r>
          </w:p>
        </w:tc>
        <w:tc>
          <w:tcPr>
            <w:tcW w:w="69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E202949" w14:textId="77777777" w:rsidR="00693C70" w:rsidRPr="00693C70" w:rsidRDefault="00693C70" w:rsidP="00693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95% CI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CA8FD" w14:textId="77777777" w:rsidR="00693C70" w:rsidRPr="00693C70" w:rsidRDefault="00693C70" w:rsidP="00693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13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4BD915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56D3FF67" w14:textId="77777777" w:rsidR="00693C70" w:rsidRPr="00693C70" w:rsidRDefault="00693C70" w:rsidP="00693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roportion</w:t>
            </w:r>
          </w:p>
        </w:tc>
        <w:tc>
          <w:tcPr>
            <w:tcW w:w="58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1DF9E72A" w14:textId="77777777" w:rsidR="00693C70" w:rsidRPr="00693C70" w:rsidRDefault="00693C70" w:rsidP="00693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95% CI</w:t>
            </w:r>
          </w:p>
        </w:tc>
      </w:tr>
      <w:tr w:rsidR="00693C70" w:rsidRPr="00693C70" w14:paraId="29682551" w14:textId="77777777" w:rsidTr="00693C70">
        <w:trPr>
          <w:trHeight w:val="20"/>
        </w:trPr>
        <w:tc>
          <w:tcPr>
            <w:tcW w:w="9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05A622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Jammu &amp; Kashmir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31B1A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3897D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E6078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7B030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EFE0D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Jammu &amp; Kashmir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4FFAE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19093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4337D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1</w:t>
            </w:r>
          </w:p>
        </w:tc>
      </w:tr>
      <w:tr w:rsidR="00693C70" w:rsidRPr="00693C70" w14:paraId="386CB2D5" w14:textId="77777777" w:rsidTr="00693C70">
        <w:trPr>
          <w:trHeight w:val="20"/>
        </w:trPr>
        <w:tc>
          <w:tcPr>
            <w:tcW w:w="9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C6547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Himachal Pradesh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607E5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9B162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6EA99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2BBEF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09D30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Himachal Pradesh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AFA5A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1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32636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0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DC573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6</w:t>
            </w:r>
          </w:p>
        </w:tc>
      </w:tr>
      <w:tr w:rsidR="00693C70" w:rsidRPr="00693C70" w14:paraId="73F4E7AA" w14:textId="77777777" w:rsidTr="00693C70">
        <w:trPr>
          <w:trHeight w:val="20"/>
        </w:trPr>
        <w:tc>
          <w:tcPr>
            <w:tcW w:w="9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557FE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unjab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DD711B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8FDBD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B08EA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1B6E6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270BE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unjab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C0508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A0635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1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CF44D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1</w:t>
            </w:r>
          </w:p>
        </w:tc>
      </w:tr>
      <w:tr w:rsidR="00693C70" w:rsidRPr="00693C70" w14:paraId="40AAFD84" w14:textId="77777777" w:rsidTr="00693C70">
        <w:trPr>
          <w:trHeight w:val="20"/>
        </w:trPr>
        <w:tc>
          <w:tcPr>
            <w:tcW w:w="9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85FB8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Uttaranchal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CCC2A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15B8C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1E01B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F21E7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4A0AB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Uttaranchal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47C71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6B6FF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71419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7</w:t>
            </w:r>
          </w:p>
        </w:tc>
      </w:tr>
      <w:tr w:rsidR="00693C70" w:rsidRPr="00693C70" w14:paraId="6CA31C1A" w14:textId="77777777" w:rsidTr="00693C70">
        <w:trPr>
          <w:trHeight w:val="20"/>
        </w:trPr>
        <w:tc>
          <w:tcPr>
            <w:tcW w:w="9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C834C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Haryana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5EC5B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90858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1F508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1FE50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604B3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Haryana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F255D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4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92E90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C129F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78</w:t>
            </w:r>
          </w:p>
        </w:tc>
      </w:tr>
      <w:tr w:rsidR="00693C70" w:rsidRPr="00693C70" w14:paraId="588C938B" w14:textId="77777777" w:rsidTr="00693C70">
        <w:trPr>
          <w:trHeight w:val="20"/>
        </w:trPr>
        <w:tc>
          <w:tcPr>
            <w:tcW w:w="9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9F014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Delhi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C18FE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78710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552E5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9EC1D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3F4F9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Delhi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99F2B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BFCA2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1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77551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7</w:t>
            </w:r>
          </w:p>
        </w:tc>
      </w:tr>
      <w:tr w:rsidR="00693C70" w:rsidRPr="00693C70" w14:paraId="1D22EC0C" w14:textId="77777777" w:rsidTr="00693C70">
        <w:trPr>
          <w:trHeight w:val="20"/>
        </w:trPr>
        <w:tc>
          <w:tcPr>
            <w:tcW w:w="9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53149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Rajasthan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085AC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5149E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04B20F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E04A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BC2DA8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Rajasthan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305767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5EE4D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9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3B852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6</w:t>
            </w:r>
          </w:p>
        </w:tc>
      </w:tr>
      <w:tr w:rsidR="00693C70" w:rsidRPr="00693C70" w14:paraId="22578872" w14:textId="77777777" w:rsidTr="00693C70">
        <w:trPr>
          <w:trHeight w:val="20"/>
        </w:trPr>
        <w:tc>
          <w:tcPr>
            <w:tcW w:w="9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63C0F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Uttar Pradesh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AF206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23C393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28763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0C885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95939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Uttar Pradesh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0E7C7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891BD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EBCE55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3</w:t>
            </w:r>
          </w:p>
        </w:tc>
      </w:tr>
      <w:tr w:rsidR="00693C70" w:rsidRPr="00693C70" w14:paraId="22548EC2" w14:textId="77777777" w:rsidTr="00693C70">
        <w:trPr>
          <w:trHeight w:val="20"/>
        </w:trPr>
        <w:tc>
          <w:tcPr>
            <w:tcW w:w="9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A30AB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Bihar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9CCE3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60638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95F99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2E7A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4B324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Bihar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E96E73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F3414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DB84F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6</w:t>
            </w:r>
          </w:p>
        </w:tc>
      </w:tr>
      <w:tr w:rsidR="00693C70" w:rsidRPr="00693C70" w14:paraId="6437BDE6" w14:textId="77777777" w:rsidTr="00693C70">
        <w:trPr>
          <w:trHeight w:val="20"/>
        </w:trPr>
        <w:tc>
          <w:tcPr>
            <w:tcW w:w="9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57D39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ikkim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1B7E5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88AE7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5C166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914BD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D505C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ikkim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087A6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0EE49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2071C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0</w:t>
            </w:r>
          </w:p>
        </w:tc>
      </w:tr>
      <w:tr w:rsidR="00693C70" w:rsidRPr="00693C70" w14:paraId="28214880" w14:textId="77777777" w:rsidTr="00693C70">
        <w:trPr>
          <w:trHeight w:val="20"/>
        </w:trPr>
        <w:tc>
          <w:tcPr>
            <w:tcW w:w="9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D13B8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Arunachal Pradesh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A5AA6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248638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DEC1B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B8E1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C46E3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Arunachal Pradesh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84050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832B3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1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DDDC3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2</w:t>
            </w:r>
          </w:p>
        </w:tc>
      </w:tr>
      <w:tr w:rsidR="00693C70" w:rsidRPr="00693C70" w14:paraId="1A4F0DA2" w14:textId="77777777" w:rsidTr="00693C70">
        <w:trPr>
          <w:trHeight w:val="20"/>
        </w:trPr>
        <w:tc>
          <w:tcPr>
            <w:tcW w:w="9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714FE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Manipur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D1A7A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DC218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BCB4A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2B50B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834B2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Manipur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4A785E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F8709C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1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4EEEF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4</w:t>
            </w:r>
          </w:p>
        </w:tc>
      </w:tr>
      <w:tr w:rsidR="00693C70" w:rsidRPr="00693C70" w14:paraId="4916D600" w14:textId="77777777" w:rsidTr="00693C70">
        <w:trPr>
          <w:trHeight w:val="20"/>
        </w:trPr>
        <w:tc>
          <w:tcPr>
            <w:tcW w:w="9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ACC47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Mizoram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BA420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41B6B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CAFC3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FA826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2B19D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Mizoram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4BEE3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BBEB2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9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F56EF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8</w:t>
            </w:r>
          </w:p>
        </w:tc>
      </w:tr>
      <w:tr w:rsidR="00693C70" w:rsidRPr="00693C70" w14:paraId="13384689" w14:textId="77777777" w:rsidTr="00693C70">
        <w:trPr>
          <w:trHeight w:val="20"/>
        </w:trPr>
        <w:tc>
          <w:tcPr>
            <w:tcW w:w="9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CA5A1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pura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ACCFB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69B91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AD01D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921F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F881D5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pura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99BFAA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ABD30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9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8D1E0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76</w:t>
            </w:r>
          </w:p>
        </w:tc>
      </w:tr>
      <w:tr w:rsidR="00693C70" w:rsidRPr="00693C70" w14:paraId="13DD4DDF" w14:textId="77777777" w:rsidTr="00693C70">
        <w:trPr>
          <w:trHeight w:val="20"/>
        </w:trPr>
        <w:tc>
          <w:tcPr>
            <w:tcW w:w="9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6A62C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Meghalaya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1CCDC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CFCE5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2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EC964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0BFE5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E815F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Meghalaya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5D070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A11A2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4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34F7E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9</w:t>
            </w:r>
          </w:p>
        </w:tc>
      </w:tr>
      <w:tr w:rsidR="00693C70" w:rsidRPr="00693C70" w14:paraId="36A697EB" w14:textId="77777777" w:rsidTr="00693C70">
        <w:trPr>
          <w:trHeight w:val="20"/>
        </w:trPr>
        <w:tc>
          <w:tcPr>
            <w:tcW w:w="9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12739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Assam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A8CEC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D240F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D239F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7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C723D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76227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Assam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D63C3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8F168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1D3C9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71</w:t>
            </w:r>
          </w:p>
        </w:tc>
      </w:tr>
      <w:tr w:rsidR="00693C70" w:rsidRPr="00693C70" w14:paraId="6415D56B" w14:textId="77777777" w:rsidTr="00693C70">
        <w:trPr>
          <w:trHeight w:val="20"/>
        </w:trPr>
        <w:tc>
          <w:tcPr>
            <w:tcW w:w="9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EDA4E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West Bengal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9A433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D0567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52832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3CF98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AFD45B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West Bengal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2949A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BC738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658B5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3</w:t>
            </w:r>
          </w:p>
        </w:tc>
      </w:tr>
      <w:tr w:rsidR="00693C70" w:rsidRPr="00693C70" w14:paraId="44CBEFDF" w14:textId="77777777" w:rsidTr="00693C70">
        <w:trPr>
          <w:trHeight w:val="20"/>
        </w:trPr>
        <w:tc>
          <w:tcPr>
            <w:tcW w:w="9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95685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Jharkhand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8EE54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BE754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6610D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F9E8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0E604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Jharkhand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44EBCA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7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6710A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B3924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70</w:t>
            </w:r>
          </w:p>
        </w:tc>
      </w:tr>
      <w:tr w:rsidR="00693C70" w:rsidRPr="00693C70" w14:paraId="26E2D5A2" w14:textId="77777777" w:rsidTr="00693C70">
        <w:trPr>
          <w:trHeight w:val="20"/>
        </w:trPr>
        <w:tc>
          <w:tcPr>
            <w:tcW w:w="9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E227D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Orissa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E0581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5F583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87FA6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5F412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13E8A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Orissa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91278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9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6535F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92BD2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3</w:t>
            </w:r>
          </w:p>
        </w:tc>
      </w:tr>
      <w:tr w:rsidR="00693C70" w:rsidRPr="00693C70" w14:paraId="279275A7" w14:textId="77777777" w:rsidTr="00693C70">
        <w:trPr>
          <w:trHeight w:val="20"/>
        </w:trPr>
        <w:tc>
          <w:tcPr>
            <w:tcW w:w="9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A601F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hhattisgarh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B66EE9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9BED4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AAB137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D81E5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CEBDB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Chhattisgarh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11D34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9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A47CE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4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1839A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3</w:t>
            </w:r>
          </w:p>
        </w:tc>
      </w:tr>
      <w:tr w:rsidR="00693C70" w:rsidRPr="00693C70" w14:paraId="439A510A" w14:textId="77777777" w:rsidTr="00693C70">
        <w:trPr>
          <w:trHeight w:val="20"/>
        </w:trPr>
        <w:tc>
          <w:tcPr>
            <w:tcW w:w="9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83ED1" w14:textId="037F44DF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Madhya </w:t>
            </w: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radesh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EA5C8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A9291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5A541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1B3FC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12B0AD" w14:textId="0DC14063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 xml:space="preserve">Madhya </w:t>
            </w: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radesh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0A66E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D8BAC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5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42ACA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7</w:t>
            </w:r>
          </w:p>
        </w:tc>
      </w:tr>
      <w:tr w:rsidR="00693C70" w:rsidRPr="00693C70" w14:paraId="1407BB80" w14:textId="77777777" w:rsidTr="00693C70">
        <w:trPr>
          <w:trHeight w:val="20"/>
        </w:trPr>
        <w:tc>
          <w:tcPr>
            <w:tcW w:w="9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3B551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Gujarat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F9F3E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5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CFDEA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4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5E587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5EFC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FB599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Gujarat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6966E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5F0B9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9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0BF4C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4</w:t>
            </w:r>
          </w:p>
        </w:tc>
      </w:tr>
      <w:tr w:rsidR="00693C70" w:rsidRPr="00693C70" w14:paraId="18629D98" w14:textId="77777777" w:rsidTr="00693C70">
        <w:trPr>
          <w:trHeight w:val="20"/>
        </w:trPr>
        <w:tc>
          <w:tcPr>
            <w:tcW w:w="9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0DEC4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Maharashtra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EC0B3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34F0B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CC45CA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4CB1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F11B4F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Maharashtra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B18CF3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92BA7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C9CA7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3</w:t>
            </w:r>
          </w:p>
        </w:tc>
      </w:tr>
      <w:tr w:rsidR="00693C70" w:rsidRPr="00693C70" w14:paraId="2D59978F" w14:textId="77777777" w:rsidTr="00693C70">
        <w:trPr>
          <w:trHeight w:val="20"/>
        </w:trPr>
        <w:tc>
          <w:tcPr>
            <w:tcW w:w="9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448B6A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Andhra Pradesh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52804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9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CF85F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7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122F7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71806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18428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Andhra Pradesh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7D48A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0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817C17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23C8B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3</w:t>
            </w:r>
          </w:p>
        </w:tc>
      </w:tr>
      <w:tr w:rsidR="00693C70" w:rsidRPr="00693C70" w14:paraId="30E93E51" w14:textId="77777777" w:rsidTr="00693C70">
        <w:trPr>
          <w:trHeight w:val="20"/>
        </w:trPr>
        <w:tc>
          <w:tcPr>
            <w:tcW w:w="9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8147A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Karnataka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D669C1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3FE5D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0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1E2F8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0BE0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D6AAA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Karnataka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81D0E1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8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70868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4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4A27E4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71</w:t>
            </w:r>
          </w:p>
        </w:tc>
      </w:tr>
      <w:tr w:rsidR="00693C70" w:rsidRPr="00693C70" w14:paraId="5BC334D6" w14:textId="77777777" w:rsidTr="00693C70">
        <w:trPr>
          <w:trHeight w:val="20"/>
        </w:trPr>
        <w:tc>
          <w:tcPr>
            <w:tcW w:w="9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87B8B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Goa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886B3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8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4369A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6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F86EB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9818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2CFCD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Goa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AA158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C9DD1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11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EFD2C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0</w:t>
            </w:r>
          </w:p>
        </w:tc>
      </w:tr>
      <w:tr w:rsidR="00693C70" w:rsidRPr="00693C70" w14:paraId="69C56528" w14:textId="77777777" w:rsidTr="00693C70">
        <w:trPr>
          <w:trHeight w:val="20"/>
        </w:trPr>
        <w:tc>
          <w:tcPr>
            <w:tcW w:w="9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ECF64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Kerala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7292A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2F139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1CDDB2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9BCD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2F2C5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Kerala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85911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3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DB16C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12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C6AAD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9</w:t>
            </w:r>
          </w:p>
        </w:tc>
      </w:tr>
      <w:tr w:rsidR="00693C70" w:rsidRPr="00693C70" w14:paraId="2CFD1593" w14:textId="77777777" w:rsidTr="00693C70">
        <w:trPr>
          <w:trHeight w:val="20"/>
        </w:trPr>
        <w:tc>
          <w:tcPr>
            <w:tcW w:w="92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6A877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amil Nadu</w:t>
            </w:r>
          </w:p>
        </w:tc>
        <w:tc>
          <w:tcPr>
            <w:tcW w:w="8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39BD83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3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83417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1</w:t>
            </w:r>
          </w:p>
        </w:tc>
        <w:tc>
          <w:tcPr>
            <w:tcW w:w="34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3269B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CD064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1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35C22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amil Nadu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D2229F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9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7164A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6</w:t>
            </w:r>
          </w:p>
        </w:tc>
        <w:tc>
          <w:tcPr>
            <w:tcW w:w="29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EE2BD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4</w:t>
            </w:r>
          </w:p>
        </w:tc>
      </w:tr>
    </w:tbl>
    <w:p w14:paraId="4F3D94CD" w14:textId="77777777" w:rsidR="00693C70" w:rsidRPr="00693C70" w:rsidRDefault="00693C70" w:rsidP="00693C70">
      <w:pPr>
        <w:rPr>
          <w:rFonts w:ascii="Times New Roman" w:hAnsi="Times New Roman" w:cs="Times New Roman"/>
          <w:sz w:val="12"/>
          <w:szCs w:val="12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812"/>
        <w:gridCol w:w="1487"/>
        <w:gridCol w:w="625"/>
        <w:gridCol w:w="626"/>
        <w:gridCol w:w="608"/>
        <w:gridCol w:w="1735"/>
        <w:gridCol w:w="1335"/>
        <w:gridCol w:w="561"/>
        <w:gridCol w:w="561"/>
      </w:tblGrid>
      <w:tr w:rsidR="00693C70" w:rsidRPr="00693C70" w14:paraId="6A13CDE2" w14:textId="77777777" w:rsidTr="00693C70">
        <w:trPr>
          <w:trHeight w:val="20"/>
        </w:trPr>
        <w:tc>
          <w:tcPr>
            <w:tcW w:w="96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center"/>
            <w:hideMark/>
          </w:tcPr>
          <w:p w14:paraId="60DA050D" w14:textId="77777777" w:rsidR="00693C70" w:rsidRPr="00693C70" w:rsidRDefault="00693C70" w:rsidP="00693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FFFFFF"/>
                <w:kern w:val="0"/>
                <w:sz w:val="12"/>
                <w:szCs w:val="12"/>
                <w14:ligatures w14:val="none"/>
              </w:rPr>
              <w:t>State/ UT</w:t>
            </w:r>
          </w:p>
        </w:tc>
        <w:tc>
          <w:tcPr>
            <w:tcW w:w="146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vAlign w:val="bottom"/>
            <w:hideMark/>
          </w:tcPr>
          <w:p w14:paraId="2700AE1F" w14:textId="77777777" w:rsidR="00693C70" w:rsidRPr="00693C70" w:rsidRDefault="00693C70" w:rsidP="00693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FFFFFF"/>
                <w:kern w:val="0"/>
                <w:sz w:val="12"/>
                <w:szCs w:val="12"/>
                <w14:ligatures w14:val="none"/>
              </w:rPr>
              <w:t>Proportion of  anemia amongst non-pregnant women (1998-99)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B267" w14:textId="77777777" w:rsidR="00693C70" w:rsidRPr="00693C70" w:rsidRDefault="00693C70" w:rsidP="00693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28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1F4E78"/>
            <w:noWrap/>
            <w:vAlign w:val="center"/>
            <w:hideMark/>
          </w:tcPr>
          <w:p w14:paraId="7ADCFCC5" w14:textId="77777777" w:rsidR="00693C70" w:rsidRPr="00693C70" w:rsidRDefault="00693C70" w:rsidP="00693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FFFFFF"/>
                <w:kern w:val="0"/>
                <w:sz w:val="12"/>
                <w:szCs w:val="12"/>
                <w14:ligatures w14:val="none"/>
              </w:rPr>
              <w:t>State/ UT</w:t>
            </w:r>
          </w:p>
        </w:tc>
        <w:tc>
          <w:tcPr>
            <w:tcW w:w="1314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1F4E78"/>
            <w:vAlign w:val="bottom"/>
            <w:hideMark/>
          </w:tcPr>
          <w:p w14:paraId="0ADA0C3A" w14:textId="77777777" w:rsidR="00693C70" w:rsidRPr="00693C70" w:rsidRDefault="00693C70" w:rsidP="00693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FFFFFF"/>
                <w:kern w:val="0"/>
                <w:sz w:val="12"/>
                <w:szCs w:val="12"/>
                <w14:ligatures w14:val="none"/>
              </w:rPr>
              <w:t>Proportion of  anemia amongst pregnant women (1998-99)</w:t>
            </w:r>
          </w:p>
        </w:tc>
      </w:tr>
      <w:tr w:rsidR="00693C70" w:rsidRPr="00693C70" w14:paraId="2430C47D" w14:textId="77777777" w:rsidTr="00693C70">
        <w:trPr>
          <w:trHeight w:val="20"/>
        </w:trPr>
        <w:tc>
          <w:tcPr>
            <w:tcW w:w="96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CE3584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5E7B755" w14:textId="77777777" w:rsidR="00693C70" w:rsidRPr="00693C70" w:rsidRDefault="00693C70" w:rsidP="00693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roportion</w:t>
            </w:r>
          </w:p>
        </w:tc>
        <w:tc>
          <w:tcPr>
            <w:tcW w:w="66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6571226D" w14:textId="77777777" w:rsidR="00693C70" w:rsidRPr="00693C70" w:rsidRDefault="00693C70" w:rsidP="00693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95% CI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294AD" w14:textId="77777777" w:rsidR="00693C70" w:rsidRPr="00693C70" w:rsidRDefault="00693C70" w:rsidP="00693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28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4E8BF6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415C3169" w14:textId="77777777" w:rsidR="00693C70" w:rsidRPr="00693C70" w:rsidRDefault="00693C70" w:rsidP="00693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roportion</w:t>
            </w:r>
          </w:p>
        </w:tc>
        <w:tc>
          <w:tcPr>
            <w:tcW w:w="60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bottom"/>
            <w:hideMark/>
          </w:tcPr>
          <w:p w14:paraId="08E06935" w14:textId="77777777" w:rsidR="00693C70" w:rsidRPr="00693C70" w:rsidRDefault="00693C70" w:rsidP="00693C7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95% CI</w:t>
            </w:r>
          </w:p>
        </w:tc>
      </w:tr>
      <w:tr w:rsidR="00693C70" w:rsidRPr="00693C70" w14:paraId="0B2FE008" w14:textId="77777777" w:rsidTr="00693C70">
        <w:trPr>
          <w:trHeight w:val="20"/>
        </w:trPr>
        <w:tc>
          <w:tcPr>
            <w:tcW w:w="9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EA5A8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Andhra Pradesh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60B5A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FE5622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8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B3969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62990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570E7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Andhra Pradesh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8FD80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6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1D817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1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FBB3DD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2</w:t>
            </w:r>
          </w:p>
        </w:tc>
      </w:tr>
      <w:tr w:rsidR="00693C70" w:rsidRPr="00693C70" w14:paraId="51410569" w14:textId="77777777" w:rsidTr="00693C70">
        <w:trPr>
          <w:trHeight w:val="20"/>
        </w:trPr>
        <w:tc>
          <w:tcPr>
            <w:tcW w:w="9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255F8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Assam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8D460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9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83313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C55B1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71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02F75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97245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Assam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31A7F2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9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4B174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86E01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1</w:t>
            </w:r>
          </w:p>
        </w:tc>
      </w:tr>
      <w:tr w:rsidR="00693C70" w:rsidRPr="00693C70" w14:paraId="124ACF5E" w14:textId="77777777" w:rsidTr="00693C70">
        <w:trPr>
          <w:trHeight w:val="20"/>
        </w:trPr>
        <w:tc>
          <w:tcPr>
            <w:tcW w:w="9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98076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Bihar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1F740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B71790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0FA377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6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ECFE4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A387D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Bihar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D60B5E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F0DEF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65C2B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3</w:t>
            </w:r>
          </w:p>
        </w:tc>
      </w:tr>
      <w:tr w:rsidR="00693C70" w:rsidRPr="00693C70" w14:paraId="2DF47855" w14:textId="77777777" w:rsidTr="00693C70">
        <w:trPr>
          <w:trHeight w:val="20"/>
        </w:trPr>
        <w:tc>
          <w:tcPr>
            <w:tcW w:w="9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1F248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Goa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B8A9A4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0F196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0EED2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6B45A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18DCD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Goa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C9D8A7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9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936B6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13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4DF3A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1</w:t>
            </w:r>
          </w:p>
        </w:tc>
      </w:tr>
      <w:tr w:rsidR="00693C70" w:rsidRPr="00693C70" w14:paraId="589FCB8A" w14:textId="77777777" w:rsidTr="00693C70">
        <w:trPr>
          <w:trHeight w:val="20"/>
        </w:trPr>
        <w:tc>
          <w:tcPr>
            <w:tcW w:w="9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91A91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Gujarat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CDD4E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2CEC0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29EA7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D2CBC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B9E763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Gujarat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E988E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F6663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1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7C5E5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1</w:t>
            </w:r>
          </w:p>
        </w:tc>
      </w:tr>
      <w:tr w:rsidR="00693C70" w:rsidRPr="00693C70" w14:paraId="27B4537F" w14:textId="77777777" w:rsidTr="00693C70">
        <w:trPr>
          <w:trHeight w:val="20"/>
        </w:trPr>
        <w:tc>
          <w:tcPr>
            <w:tcW w:w="9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055F6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Haryana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FE7643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BD583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ACF17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790A8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534B4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Haryana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3B5A8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CC6D3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3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4497F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6</w:t>
            </w:r>
          </w:p>
        </w:tc>
      </w:tr>
      <w:tr w:rsidR="00693C70" w:rsidRPr="00693C70" w14:paraId="6DAA6FED" w14:textId="77777777" w:rsidTr="00693C70">
        <w:trPr>
          <w:trHeight w:val="20"/>
        </w:trPr>
        <w:tc>
          <w:tcPr>
            <w:tcW w:w="9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3F81E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Himachal Pradesh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26D97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319C3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03ADD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EEC7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B0E80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Himachal Pradesh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825E9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31436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1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B6124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5</w:t>
            </w:r>
          </w:p>
        </w:tc>
      </w:tr>
      <w:tr w:rsidR="00693C70" w:rsidRPr="00693C70" w14:paraId="6FC588E1" w14:textId="77777777" w:rsidTr="00693C70">
        <w:trPr>
          <w:trHeight w:val="20"/>
        </w:trPr>
        <w:tc>
          <w:tcPr>
            <w:tcW w:w="9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4CCBC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Jammu &amp; Kashmir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F2907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8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5DE7D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53F71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FD0AE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57C28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Jammu &amp; Kashmir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8AEF2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C5E64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E126C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8</w:t>
            </w:r>
          </w:p>
        </w:tc>
      </w:tr>
      <w:tr w:rsidR="00693C70" w:rsidRPr="00693C70" w14:paraId="7B2BA9D8" w14:textId="77777777" w:rsidTr="00693C70">
        <w:trPr>
          <w:trHeight w:val="20"/>
        </w:trPr>
        <w:tc>
          <w:tcPr>
            <w:tcW w:w="9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1232B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Karnataka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ECCCF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41723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86FF5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E677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5429E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Karnataka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963A4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065EA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0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2ABF6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3</w:t>
            </w:r>
          </w:p>
        </w:tc>
      </w:tr>
      <w:tr w:rsidR="00693C70" w:rsidRPr="00693C70" w14:paraId="1A666D8A" w14:textId="77777777" w:rsidTr="00693C70">
        <w:trPr>
          <w:trHeight w:val="20"/>
        </w:trPr>
        <w:tc>
          <w:tcPr>
            <w:tcW w:w="9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FCD7C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Kerala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AFE5D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3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D1A56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84C4E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417DD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456B9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Kerala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FBE18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0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1C4BC0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0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2E4F6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5</w:t>
            </w:r>
          </w:p>
        </w:tc>
      </w:tr>
      <w:tr w:rsidR="00693C70" w:rsidRPr="00693C70" w14:paraId="6DE00424" w14:textId="77777777" w:rsidTr="00693C70">
        <w:trPr>
          <w:trHeight w:val="20"/>
        </w:trPr>
        <w:tc>
          <w:tcPr>
            <w:tcW w:w="9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84F523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Madhya Pradesh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D2DCA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24B58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121D9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C421F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617342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Madhya Pradesh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8F7635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690D1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E794B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0</w:t>
            </w:r>
          </w:p>
        </w:tc>
      </w:tr>
      <w:tr w:rsidR="00693C70" w:rsidRPr="00693C70" w14:paraId="48205727" w14:textId="77777777" w:rsidTr="00693C70">
        <w:trPr>
          <w:trHeight w:val="20"/>
        </w:trPr>
        <w:tc>
          <w:tcPr>
            <w:tcW w:w="9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0BC75F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Maharashtra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C6FBD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7728A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1D98B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39949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5C8605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Maharashtra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8E5B6F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6A78F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670B10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3</w:t>
            </w:r>
          </w:p>
        </w:tc>
      </w:tr>
      <w:tr w:rsidR="00693C70" w:rsidRPr="00693C70" w14:paraId="7BCBCC4A" w14:textId="77777777" w:rsidTr="00693C70">
        <w:trPr>
          <w:trHeight w:val="20"/>
        </w:trPr>
        <w:tc>
          <w:tcPr>
            <w:tcW w:w="9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C5434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Manipur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70AFC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6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D32F2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8601B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9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BBEC1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1CEE0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Manipur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A3C45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0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6F530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09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90F46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8</w:t>
            </w:r>
          </w:p>
        </w:tc>
      </w:tr>
      <w:tr w:rsidR="00693C70" w:rsidRPr="00693C70" w14:paraId="3AF80940" w14:textId="77777777" w:rsidTr="00693C70">
        <w:trPr>
          <w:trHeight w:val="20"/>
        </w:trPr>
        <w:tc>
          <w:tcPr>
            <w:tcW w:w="9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9273F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Meghalaya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3792C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C6C4B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7354E2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C418F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BF485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Meghalaya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A08FE5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3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D2E83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6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E4E20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1</w:t>
            </w:r>
          </w:p>
        </w:tc>
      </w:tr>
      <w:tr w:rsidR="00693C70" w:rsidRPr="00693C70" w14:paraId="20772941" w14:textId="77777777" w:rsidTr="00693C70">
        <w:trPr>
          <w:trHeight w:val="20"/>
        </w:trPr>
        <w:tc>
          <w:tcPr>
            <w:tcW w:w="9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7BE2E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Mizoram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7D40F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F2C1F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C97F3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8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E1454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EA632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Mizoram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A912C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6029FC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19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7A30D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4</w:t>
            </w:r>
          </w:p>
        </w:tc>
      </w:tr>
      <w:tr w:rsidR="00693C70" w:rsidRPr="00693C70" w14:paraId="00F0EBF1" w14:textId="77777777" w:rsidTr="00693C70">
        <w:trPr>
          <w:trHeight w:val="20"/>
        </w:trPr>
        <w:tc>
          <w:tcPr>
            <w:tcW w:w="9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65C16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agaland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777AE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7372F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8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CF245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5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725FF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974D1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agaland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32CDA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1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9C6024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05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120B7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6</w:t>
            </w:r>
          </w:p>
        </w:tc>
      </w:tr>
      <w:tr w:rsidR="00693C70" w:rsidRPr="00693C70" w14:paraId="212B052B" w14:textId="77777777" w:rsidTr="00693C70">
        <w:trPr>
          <w:trHeight w:val="20"/>
        </w:trPr>
        <w:tc>
          <w:tcPr>
            <w:tcW w:w="9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83FC3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Orissa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2F30F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355E0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23A87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C4A2D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660DD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Orissa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EC0D3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81D85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13A01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4</w:t>
            </w:r>
          </w:p>
        </w:tc>
      </w:tr>
      <w:tr w:rsidR="00693C70" w:rsidRPr="00693C70" w14:paraId="2F8E9F19" w14:textId="77777777" w:rsidTr="00693C70">
        <w:trPr>
          <w:trHeight w:val="20"/>
        </w:trPr>
        <w:tc>
          <w:tcPr>
            <w:tcW w:w="9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1FD12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unjab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0642BA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AB355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0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EB4F2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0856E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B7473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Punjab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F2F0D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CE64E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C1D59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4</w:t>
            </w:r>
          </w:p>
        </w:tc>
      </w:tr>
      <w:tr w:rsidR="00693C70" w:rsidRPr="00693C70" w14:paraId="3CAB46A7" w14:textId="77777777" w:rsidTr="00693C70">
        <w:trPr>
          <w:trHeight w:val="20"/>
        </w:trPr>
        <w:tc>
          <w:tcPr>
            <w:tcW w:w="9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A4BAA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Rajasthan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57A79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8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832E5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356B36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EBF5F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087AA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Rajasthan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14AAA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3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A47A7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BC117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0</w:t>
            </w:r>
          </w:p>
        </w:tc>
      </w:tr>
      <w:tr w:rsidR="00693C70" w:rsidRPr="00693C70" w14:paraId="10049E97" w14:textId="77777777" w:rsidTr="00693C70">
        <w:trPr>
          <w:trHeight w:val="20"/>
        </w:trPr>
        <w:tc>
          <w:tcPr>
            <w:tcW w:w="9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25075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ikkim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55F89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8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EEC1B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34796A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2946D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4E6ED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Sikkim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BD6F5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1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24C11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02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D2AEE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0</w:t>
            </w:r>
          </w:p>
        </w:tc>
      </w:tr>
      <w:tr w:rsidR="00693C70" w:rsidRPr="00693C70" w14:paraId="173D722B" w14:textId="77777777" w:rsidTr="00693C70">
        <w:trPr>
          <w:trHeight w:val="20"/>
        </w:trPr>
        <w:tc>
          <w:tcPr>
            <w:tcW w:w="9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4CE31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amil Nadu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6DE48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AA37A4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54CFF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7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791E1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423E7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amil Nadu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92337A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1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DB200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0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28C4D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4</w:t>
            </w:r>
          </w:p>
        </w:tc>
      </w:tr>
      <w:tr w:rsidR="00693C70" w:rsidRPr="00693C70" w14:paraId="218F17E9" w14:textId="77777777" w:rsidTr="00693C70">
        <w:trPr>
          <w:trHeight w:val="20"/>
        </w:trPr>
        <w:tc>
          <w:tcPr>
            <w:tcW w:w="9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18967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West Bengal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10D94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2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2ECD1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3BFC2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4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020F0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C5826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West Bengal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E9626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4322AB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3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5E56B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70</w:t>
            </w:r>
          </w:p>
        </w:tc>
      </w:tr>
      <w:tr w:rsidR="00693C70" w:rsidRPr="00693C70" w14:paraId="61E199C5" w14:textId="77777777" w:rsidTr="00693C70">
        <w:trPr>
          <w:trHeight w:val="20"/>
        </w:trPr>
        <w:tc>
          <w:tcPr>
            <w:tcW w:w="9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4F78D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Uttar Pradesh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98EA7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8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25982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0BCF2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D7F41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E7DDD1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Uttar Pradesh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3588D9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4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FB237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6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4C976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2</w:t>
            </w:r>
          </w:p>
        </w:tc>
      </w:tr>
      <w:tr w:rsidR="00693C70" w:rsidRPr="00693C70" w14:paraId="53595AA2" w14:textId="77777777" w:rsidTr="00693C70">
        <w:trPr>
          <w:trHeight w:val="20"/>
        </w:trPr>
        <w:tc>
          <w:tcPr>
            <w:tcW w:w="9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4F59B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ew Delhi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F0962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1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77D8C8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9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444DF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3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32581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12C7DD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New Delhi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A48D3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86A78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16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950B1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2</w:t>
            </w:r>
          </w:p>
        </w:tc>
      </w:tr>
      <w:tr w:rsidR="00693C70" w:rsidRPr="00693C70" w14:paraId="3EDCF69A" w14:textId="77777777" w:rsidTr="00693C70">
        <w:trPr>
          <w:trHeight w:val="20"/>
        </w:trPr>
        <w:tc>
          <w:tcPr>
            <w:tcW w:w="9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6EBDE" w14:textId="38E95BFE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Arunachal Pradesh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37686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7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6A21C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4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5E530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0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6342F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CCF6E" w14:textId="14378FED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Arunachal Pradesh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E9F6D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40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70B29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27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8419C2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5</w:t>
            </w:r>
          </w:p>
        </w:tc>
      </w:tr>
      <w:tr w:rsidR="00693C70" w:rsidRPr="00693C70" w14:paraId="36F2002F" w14:textId="77777777" w:rsidTr="00693C70">
        <w:trPr>
          <w:trHeight w:val="20"/>
        </w:trPr>
        <w:tc>
          <w:tcPr>
            <w:tcW w:w="96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D4497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pura</w:t>
            </w:r>
          </w:p>
        </w:tc>
        <w:tc>
          <w:tcPr>
            <w:tcW w:w="7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D3C1B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9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7BD30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55</w:t>
            </w:r>
          </w:p>
        </w:tc>
        <w:tc>
          <w:tcPr>
            <w:tcW w:w="3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1AB10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2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C495F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</w:p>
        </w:tc>
        <w:tc>
          <w:tcPr>
            <w:tcW w:w="9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7A311" w14:textId="77777777" w:rsidR="00693C70" w:rsidRPr="00693C70" w:rsidRDefault="00693C70" w:rsidP="00693C7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Tripura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7B00B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3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99347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18</w:t>
            </w:r>
          </w:p>
        </w:tc>
        <w:tc>
          <w:tcPr>
            <w:tcW w:w="3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3D93F" w14:textId="77777777" w:rsidR="00693C70" w:rsidRPr="00693C70" w:rsidRDefault="00693C70" w:rsidP="00693C7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</w:pPr>
            <w:r w:rsidRPr="00693C70">
              <w:rPr>
                <w:rFonts w:ascii="Times New Roman" w:eastAsia="Times New Roman" w:hAnsi="Times New Roman" w:cs="Times New Roman"/>
                <w:color w:val="000000"/>
                <w:kern w:val="0"/>
                <w:sz w:val="12"/>
                <w:szCs w:val="12"/>
                <w14:ligatures w14:val="none"/>
              </w:rPr>
              <w:t>0.62</w:t>
            </w:r>
          </w:p>
        </w:tc>
      </w:tr>
    </w:tbl>
    <w:p w14:paraId="74AF2FC6" w14:textId="77777777" w:rsidR="00693C70" w:rsidRPr="00693C70" w:rsidRDefault="00693C70" w:rsidP="00693C70">
      <w:pPr>
        <w:rPr>
          <w:rFonts w:ascii="Times New Roman" w:hAnsi="Times New Roman" w:cs="Times New Roman"/>
          <w:sz w:val="12"/>
          <w:szCs w:val="12"/>
        </w:rPr>
      </w:pPr>
    </w:p>
    <w:sectPr w:rsidR="00693C70" w:rsidRPr="00693C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604"/>
    <w:rsid w:val="0011563E"/>
    <w:rsid w:val="001B5AC4"/>
    <w:rsid w:val="00223B71"/>
    <w:rsid w:val="002F0A6E"/>
    <w:rsid w:val="00497D73"/>
    <w:rsid w:val="00693C70"/>
    <w:rsid w:val="006B4511"/>
    <w:rsid w:val="00A06604"/>
    <w:rsid w:val="00B439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406E91"/>
  <w15:chartTrackingRefBased/>
  <w15:docId w15:val="{2A9670D5-8EC0-4977-96AF-E31829E026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066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66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660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660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660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660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660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660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660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66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66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66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66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66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66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66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66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66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660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66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660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66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660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660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660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66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66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660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660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344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02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7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529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671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1134</Words>
  <Characters>6468</Characters>
  <Application>Microsoft Office Word</Application>
  <DocSecurity>0</DocSecurity>
  <Lines>53</Lines>
  <Paragraphs>15</Paragraphs>
  <ScaleCrop>false</ScaleCrop>
  <Company/>
  <LinksUpToDate>false</LinksUpToDate>
  <CharactersWithSpaces>7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J KUMAR</dc:creator>
  <cp:keywords/>
  <dc:description/>
  <cp:lastModifiedBy>Dr. Anuj Pandey</cp:lastModifiedBy>
  <cp:revision>5</cp:revision>
  <dcterms:created xsi:type="dcterms:W3CDTF">2024-03-22T09:07:00Z</dcterms:created>
  <dcterms:modified xsi:type="dcterms:W3CDTF">2025-06-01T14:46:00Z</dcterms:modified>
</cp:coreProperties>
</file>